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D40959" w14:textId="77777777" w:rsidR="00D47F59" w:rsidRPr="004A130C" w:rsidRDefault="00D47F59" w:rsidP="00D47F59">
      <w:pPr>
        <w:spacing w:line="480" w:lineRule="auto"/>
        <w:rPr>
          <w:rFonts w:ascii="Times New Roman" w:hAnsi="Times New Roman" w:cs="Times New Roman"/>
          <w:iCs/>
        </w:rPr>
      </w:pPr>
      <w:r w:rsidRPr="004A130C">
        <w:rPr>
          <w:rFonts w:ascii="Times New Roman" w:hAnsi="Times New Roman" w:cs="Times New Roman"/>
          <w:b/>
          <w:bCs/>
          <w:iCs/>
        </w:rPr>
        <w:t>S10 Table: EASYPOP 2.0.1 simulations demonstrating the ability of the data to detect changes in genetic differentiation for several schemes of migration rate, generation time, and effective population size for a sample size of a) 10 birds per deme; b) 25 birds per deme; c) 50 birds per deme; and d) 200 birds per deme (for an effective population size of 400 only).</w:t>
      </w:r>
      <w:r w:rsidRPr="004A130C">
        <w:rPr>
          <w:rFonts w:ascii="Times New Roman" w:hAnsi="Times New Roman" w:cs="Times New Roman"/>
          <w:iCs/>
        </w:rPr>
        <w:t xml:space="preserve">  The mean, range, and standard deviation (SD) for </w:t>
      </w:r>
      <w:r w:rsidRPr="004A130C">
        <w:rPr>
          <w:rFonts w:ascii="Times New Roman" w:hAnsi="Times New Roman" w:cs="Times New Roman"/>
          <w:i/>
        </w:rPr>
        <w:t>F</w:t>
      </w:r>
      <w:r w:rsidRPr="004A130C">
        <w:rPr>
          <w:rFonts w:ascii="Times New Roman" w:hAnsi="Times New Roman" w:cs="Times New Roman"/>
          <w:iCs/>
          <w:vertAlign w:val="subscript"/>
        </w:rPr>
        <w:t xml:space="preserve">ST </w:t>
      </w:r>
      <w:r w:rsidRPr="004A130C">
        <w:rPr>
          <w:rFonts w:ascii="Times New Roman" w:hAnsi="Times New Roman" w:cs="Times New Roman"/>
          <w:iCs/>
        </w:rPr>
        <w:t xml:space="preserve">represent that of 10 runs, and the number of those runs with significant </w:t>
      </w:r>
      <w:r w:rsidRPr="004A130C">
        <w:rPr>
          <w:rFonts w:ascii="Times New Roman" w:hAnsi="Times New Roman" w:cs="Times New Roman"/>
          <w:i/>
        </w:rPr>
        <w:t>F</w:t>
      </w:r>
      <w:r w:rsidRPr="004A130C">
        <w:rPr>
          <w:rFonts w:ascii="Times New Roman" w:hAnsi="Times New Roman" w:cs="Times New Roman"/>
          <w:iCs/>
          <w:vertAlign w:val="subscript"/>
        </w:rPr>
        <w:t>ST</w:t>
      </w:r>
      <w:r w:rsidRPr="004A130C">
        <w:rPr>
          <w:rFonts w:ascii="Times New Roman" w:hAnsi="Times New Roman" w:cs="Times New Roman"/>
          <w:iCs/>
        </w:rPr>
        <w:t xml:space="preserve"> values is shown. </w:t>
      </w:r>
    </w:p>
    <w:p w14:paraId="799B7814" w14:textId="5C5A8DF3" w:rsidR="006B1556" w:rsidRPr="00D47F59" w:rsidRDefault="006B1556" w:rsidP="00C87350">
      <w:pPr>
        <w:spacing w:line="480" w:lineRule="auto"/>
        <w:rPr>
          <w:rFonts w:ascii="Times New Roman" w:hAnsi="Times New Roman" w:cs="Times New Roman"/>
          <w:iCs/>
        </w:rPr>
      </w:pPr>
      <w:r w:rsidRPr="00D47F59">
        <w:rPr>
          <w:rFonts w:ascii="Times New Roman" w:hAnsi="Times New Roman" w:cs="Times New Roman"/>
          <w:iCs/>
        </w:rPr>
        <w:t>a)</w:t>
      </w:r>
    </w:p>
    <w:tbl>
      <w:tblPr>
        <w:tblW w:w="795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662"/>
        <w:gridCol w:w="1439"/>
        <w:gridCol w:w="1439"/>
        <w:gridCol w:w="1413"/>
      </w:tblGrid>
      <w:tr w:rsidR="002154AA" w:rsidRPr="001F5432" w14:paraId="26B684B0" w14:textId="77777777" w:rsidTr="00CF29F2">
        <w:trPr>
          <w:trHeight w:val="300"/>
        </w:trPr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B2E7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igration Rat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3F6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2DF0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14E6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1</w:t>
            </w:r>
          </w:p>
        </w:tc>
      </w:tr>
      <w:tr w:rsidR="002154AA" w:rsidRPr="001F5432" w14:paraId="68AC275F" w14:textId="77777777" w:rsidTr="00CF29F2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1234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50 generations (Ne = 40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2C8E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315B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4DDE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2154AA" w:rsidRPr="001F5432" w14:paraId="4E92E7E4" w14:textId="77777777" w:rsidTr="00CF29F2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4CAB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mean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F7D6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2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C407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20FA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5</w:t>
            </w:r>
          </w:p>
        </w:tc>
      </w:tr>
      <w:tr w:rsidR="002154AA" w:rsidRPr="001F5432" w14:paraId="6945295A" w14:textId="77777777" w:rsidTr="00CF29F2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0432" w14:textId="6259DDF9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range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E15B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73 - 0.37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4F2D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9 - 0.11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5993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 - 0.022</w:t>
            </w:r>
          </w:p>
        </w:tc>
      </w:tr>
      <w:tr w:rsidR="002154AA" w:rsidRPr="001F5432" w14:paraId="1DB3C07F" w14:textId="77777777" w:rsidTr="00CF29F2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5071" w14:textId="67A01E97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SD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C45C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D7E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D5D9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7</w:t>
            </w:r>
          </w:p>
        </w:tc>
      </w:tr>
      <w:tr w:rsidR="002154AA" w:rsidRPr="001F5432" w14:paraId="6CD67714" w14:textId="77777777" w:rsidTr="00CF29F2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99BD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umber of runs (out of 10) with p &lt; 0.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93B7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CC32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3F40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2154AA" w:rsidRPr="001F5432" w14:paraId="084979B4" w14:textId="77777777" w:rsidTr="00CF29F2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2BA1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40 generations (Ne = 40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B8F2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06B0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618E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2154AA" w:rsidRPr="001F5432" w14:paraId="3DBE653B" w14:textId="77777777" w:rsidTr="00CF29F2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9E46" w14:textId="34514CCE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mean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9987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AF6D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CB35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6</w:t>
            </w:r>
          </w:p>
        </w:tc>
      </w:tr>
      <w:tr w:rsidR="002154AA" w:rsidRPr="001F5432" w14:paraId="43F2D742" w14:textId="77777777" w:rsidTr="00CF29F2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4C05" w14:textId="43662CBD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range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2F84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9 - 0.12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8A50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2 - 0.08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CAC0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 - 0.021</w:t>
            </w:r>
          </w:p>
        </w:tc>
      </w:tr>
      <w:tr w:rsidR="002154AA" w:rsidRPr="001F5432" w14:paraId="7D4134F1" w14:textId="77777777" w:rsidTr="00CF29F2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CF97" w14:textId="404C4AF6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SD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AF7E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543B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4502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8</w:t>
            </w:r>
          </w:p>
        </w:tc>
      </w:tr>
      <w:tr w:rsidR="002154AA" w:rsidRPr="001F5432" w14:paraId="6A6A0CB8" w14:textId="77777777" w:rsidTr="00CF29F2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EBE0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umber of runs (out of 10) with p &lt; 0.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C0A0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8234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FB0D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2154AA" w:rsidRPr="001F5432" w14:paraId="07493F1C" w14:textId="77777777" w:rsidTr="00CF29F2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D75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40 generations (Ne = 10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19E6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63D9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5239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2154AA" w:rsidRPr="001F5432" w14:paraId="09BA9EF1" w14:textId="77777777" w:rsidTr="00CF29F2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C5F4" w14:textId="612CBF8E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mean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DEA2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0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C125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7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8F8A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2</w:t>
            </w:r>
          </w:p>
        </w:tc>
      </w:tr>
      <w:tr w:rsidR="002154AA" w:rsidRPr="001F5432" w14:paraId="65EAF3FC" w14:textId="77777777" w:rsidTr="00CF29F2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3620" w14:textId="5F6E25AC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range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5AC5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00 - .37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F5AE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3 - 0.31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044E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 - 0.030</w:t>
            </w:r>
          </w:p>
        </w:tc>
      </w:tr>
      <w:tr w:rsidR="002154AA" w:rsidRPr="001F5432" w14:paraId="058C919B" w14:textId="77777777" w:rsidTr="00CF29F2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E79D" w14:textId="0DF54B98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SD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1613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BEE7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8DB7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0</w:t>
            </w:r>
          </w:p>
        </w:tc>
      </w:tr>
      <w:tr w:rsidR="002154AA" w:rsidRPr="001F5432" w14:paraId="6E4F7C3D" w14:textId="77777777" w:rsidTr="00CF29F2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9EFA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umber of runs (out of 10) with p &lt; 0.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DB74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A3B8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949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</w:tr>
      <w:tr w:rsidR="002154AA" w:rsidRPr="001F5432" w14:paraId="3C00BF2E" w14:textId="77777777" w:rsidTr="00CF29F2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2040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0 generations (Ne = 10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2D44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407A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59B1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2154AA" w:rsidRPr="001F5432" w14:paraId="17091CCC" w14:textId="77777777" w:rsidTr="00CF29F2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266D" w14:textId="3FDB3F4A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mean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C77E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E079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6888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7</w:t>
            </w:r>
          </w:p>
        </w:tc>
      </w:tr>
      <w:tr w:rsidR="002154AA" w:rsidRPr="001F5432" w14:paraId="731F596C" w14:textId="77777777" w:rsidTr="00CF29F2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8D75" w14:textId="04137B82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range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A90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7 - 0.12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58F9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9 - 0.12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2EF5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 - 0.041</w:t>
            </w:r>
          </w:p>
        </w:tc>
      </w:tr>
      <w:tr w:rsidR="002154AA" w:rsidRPr="001F5432" w14:paraId="11D09C2E" w14:textId="77777777" w:rsidTr="00CF29F2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7E12" w14:textId="191A194B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SD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3981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CFD9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8457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5</w:t>
            </w:r>
          </w:p>
        </w:tc>
      </w:tr>
      <w:tr w:rsidR="002154AA" w:rsidRPr="001F5432" w14:paraId="5BF294CC" w14:textId="77777777" w:rsidTr="00CF29F2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4863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umber of runs (out of 10) with p &lt; 0.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C6D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28BD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9853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</w:tr>
    </w:tbl>
    <w:p w14:paraId="5870B7B8" w14:textId="77777777" w:rsidR="00C4287D" w:rsidRDefault="00C4287D" w:rsidP="00C4287D">
      <w:pPr>
        <w:rPr>
          <w:rFonts w:ascii="Times New Roman" w:hAnsi="Times New Roman" w:cs="Times New Roman"/>
          <w:i/>
        </w:rPr>
      </w:pPr>
    </w:p>
    <w:p w14:paraId="5D977F22" w14:textId="17F51113" w:rsidR="00BC5BC6" w:rsidRPr="003C3262" w:rsidRDefault="006B1556" w:rsidP="00C4287D">
      <w:pPr>
        <w:rPr>
          <w:rFonts w:ascii="Times New Roman" w:hAnsi="Times New Roman" w:cs="Times New Roman"/>
          <w:iCs/>
        </w:rPr>
      </w:pPr>
      <w:r w:rsidRPr="003C3262">
        <w:rPr>
          <w:rFonts w:ascii="Times New Roman" w:hAnsi="Times New Roman" w:cs="Times New Roman"/>
          <w:iCs/>
        </w:rPr>
        <w:t>b)</w:t>
      </w:r>
    </w:p>
    <w:p w14:paraId="7744FEFB" w14:textId="77777777" w:rsidR="00C4287D" w:rsidRPr="001D6789" w:rsidRDefault="00C4287D" w:rsidP="00C4287D">
      <w:pPr>
        <w:rPr>
          <w:rFonts w:ascii="Times New Roman" w:hAnsi="Times New Roman" w:cs="Times New Roman"/>
          <w:i/>
        </w:rPr>
      </w:pPr>
    </w:p>
    <w:tbl>
      <w:tblPr>
        <w:tblW w:w="7979" w:type="dxa"/>
        <w:tblInd w:w="93" w:type="dxa"/>
        <w:tblLook w:val="04A0" w:firstRow="1" w:lastRow="0" w:firstColumn="1" w:lastColumn="0" w:noHBand="0" w:noVBand="1"/>
      </w:tblPr>
      <w:tblGrid>
        <w:gridCol w:w="3662"/>
        <w:gridCol w:w="1439"/>
        <w:gridCol w:w="1439"/>
        <w:gridCol w:w="1439"/>
      </w:tblGrid>
      <w:tr w:rsidR="001F5432" w:rsidRPr="001F5432" w14:paraId="4F3AFD2A" w14:textId="77777777" w:rsidTr="002154AA">
        <w:trPr>
          <w:trHeight w:val="300"/>
        </w:trPr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95A6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igration Rat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E1BE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E0BC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544E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1</w:t>
            </w:r>
          </w:p>
        </w:tc>
      </w:tr>
      <w:tr w:rsidR="001F5432" w:rsidRPr="001F5432" w14:paraId="7259CCE6" w14:textId="77777777" w:rsidTr="002154AA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2361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50 generations (Ne = 40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0206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8C73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03AD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1F5432" w:rsidRPr="001F5432" w14:paraId="325FF032" w14:textId="77777777" w:rsidTr="002154AA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9793" w14:textId="25C2E9F6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mean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E4B4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2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A26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5C62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4</w:t>
            </w:r>
          </w:p>
        </w:tc>
      </w:tr>
      <w:tr w:rsidR="001F5432" w:rsidRPr="001F5432" w14:paraId="3048DF3E" w14:textId="77777777" w:rsidTr="000A2098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8AC7" w14:textId="1064262B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range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BB3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46 - 0.39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609C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6 - 0.08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4320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 - 0.020</w:t>
            </w:r>
          </w:p>
        </w:tc>
      </w:tr>
      <w:tr w:rsidR="001F5432" w:rsidRPr="001F5432" w14:paraId="1CB38FB4" w14:textId="77777777" w:rsidTr="000A2098">
        <w:trPr>
          <w:trHeight w:val="300"/>
        </w:trPr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2556" w14:textId="7301A2EE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SD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4FF3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5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F2EB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7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12D0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7</w:t>
            </w:r>
          </w:p>
        </w:tc>
      </w:tr>
      <w:tr w:rsidR="001F5432" w:rsidRPr="001F5432" w14:paraId="0D8266FD" w14:textId="77777777" w:rsidTr="000A2098">
        <w:trPr>
          <w:trHeight w:val="300"/>
        </w:trPr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B393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umber of runs (out of 10) with p &lt; 0.05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D74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C16C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3044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</w:tr>
      <w:tr w:rsidR="001F5432" w:rsidRPr="001F5432" w14:paraId="766024FA" w14:textId="77777777" w:rsidTr="007B69D8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B9EC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40 generations (Ne = 40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6D8B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7365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B3F3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1F5432" w:rsidRPr="001F5432" w14:paraId="6808D09A" w14:textId="77777777" w:rsidTr="007B69D8">
        <w:trPr>
          <w:trHeight w:val="300"/>
        </w:trPr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7165" w14:textId="1231D3AF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lastRenderedPageBreak/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mean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2328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8BDA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8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E744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5</w:t>
            </w:r>
          </w:p>
        </w:tc>
      </w:tr>
      <w:tr w:rsidR="001F5432" w:rsidRPr="001F5432" w14:paraId="048481D1" w14:textId="77777777" w:rsidTr="007B69D8">
        <w:trPr>
          <w:trHeight w:val="300"/>
        </w:trPr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86ED" w14:textId="3DDC2D2E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range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09EA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7 - 0.124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2B59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5 - 0.07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F143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 - 0.011</w:t>
            </w:r>
          </w:p>
        </w:tc>
      </w:tr>
      <w:tr w:rsidR="001F5432" w:rsidRPr="001F5432" w14:paraId="330889D2" w14:textId="77777777" w:rsidTr="002154AA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E6AC" w14:textId="1163B05B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SD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33B8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EE84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FB2B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4</w:t>
            </w:r>
          </w:p>
        </w:tc>
      </w:tr>
      <w:tr w:rsidR="001F5432" w:rsidRPr="001F5432" w14:paraId="023B9012" w14:textId="77777777" w:rsidTr="002154AA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1806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umber of runs (out of 10) with p &lt; 0.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9D1C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097A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39AE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</w:tr>
      <w:tr w:rsidR="001F5432" w:rsidRPr="001F5432" w14:paraId="09FAC9EE" w14:textId="77777777" w:rsidTr="002154AA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BD6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40 generations (Ne = 10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1C52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7432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660D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1F5432" w:rsidRPr="001F5432" w14:paraId="169270FB" w14:textId="77777777" w:rsidTr="002154AA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74B1" w14:textId="6CD6E580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mean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A436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0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737A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7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CA38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4</w:t>
            </w:r>
          </w:p>
        </w:tc>
      </w:tr>
      <w:tr w:rsidR="001F5432" w:rsidRPr="001F5432" w14:paraId="14061D89" w14:textId="77777777" w:rsidTr="002154AA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0E3A" w14:textId="2FE25752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range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6DA8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21 - 0.37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B4C6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2 - 0.27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FB9A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9 - 0.032</w:t>
            </w:r>
          </w:p>
        </w:tc>
      </w:tr>
      <w:tr w:rsidR="001F5432" w:rsidRPr="001F5432" w14:paraId="51C4D426" w14:textId="77777777" w:rsidTr="002154AA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DB66" w14:textId="4622C96F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SD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AE99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F58E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177D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8</w:t>
            </w:r>
          </w:p>
        </w:tc>
      </w:tr>
      <w:tr w:rsidR="001F5432" w:rsidRPr="001F5432" w14:paraId="2ED15E57" w14:textId="77777777" w:rsidTr="002154AA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A96C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umber of runs (out of 10) with p &lt; 0.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5220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70C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B794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</w:tr>
      <w:tr w:rsidR="001F5432" w:rsidRPr="001F5432" w14:paraId="503F33C8" w14:textId="77777777" w:rsidTr="002154AA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0493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0 generations (Ne = 10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547E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3E7E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1DA6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1F5432" w:rsidRPr="001F5432" w14:paraId="2B7EB671" w14:textId="77777777" w:rsidTr="002154AA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6EA1" w14:textId="0B6A5F7F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mean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CA58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39C1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8C43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7</w:t>
            </w:r>
          </w:p>
        </w:tc>
      </w:tr>
      <w:tr w:rsidR="001F5432" w:rsidRPr="001F5432" w14:paraId="402BADC1" w14:textId="77777777" w:rsidTr="002154AA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C732" w14:textId="08D318B5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range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A134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2 - 0.12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3224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4 - 0.09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5849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1 - 0.034</w:t>
            </w:r>
          </w:p>
        </w:tc>
      </w:tr>
      <w:tr w:rsidR="001F5432" w:rsidRPr="001F5432" w14:paraId="194894E8" w14:textId="77777777" w:rsidTr="002154AA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98A8" w14:textId="0DEB23EA" w:rsidR="001F5432" w:rsidRPr="001F5432" w:rsidRDefault="00092FEA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SD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532D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BFA3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A556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1</w:t>
            </w:r>
          </w:p>
        </w:tc>
      </w:tr>
      <w:tr w:rsidR="001F5432" w:rsidRPr="001F5432" w14:paraId="468AB9E2" w14:textId="77777777" w:rsidTr="002154AA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58C2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umber of runs (out of 10) with p &lt; 0.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C119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C5E2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34DD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</w:tr>
    </w:tbl>
    <w:p w14:paraId="7809069A" w14:textId="77777777" w:rsidR="007A2716" w:rsidRDefault="007A2716" w:rsidP="007A2716">
      <w:pPr>
        <w:rPr>
          <w:rFonts w:ascii="Times New Roman" w:hAnsi="Times New Roman" w:cs="Times New Roman"/>
          <w:i/>
        </w:rPr>
      </w:pPr>
    </w:p>
    <w:p w14:paraId="568C1769" w14:textId="3D3E5EA0" w:rsidR="006B1556" w:rsidRPr="003C3262" w:rsidRDefault="006B1556" w:rsidP="007A2716">
      <w:pPr>
        <w:rPr>
          <w:rFonts w:ascii="Times New Roman" w:hAnsi="Times New Roman" w:cs="Times New Roman"/>
          <w:iCs/>
        </w:rPr>
      </w:pPr>
      <w:r w:rsidRPr="003C3262">
        <w:rPr>
          <w:rFonts w:ascii="Times New Roman" w:hAnsi="Times New Roman" w:cs="Times New Roman"/>
          <w:iCs/>
        </w:rPr>
        <w:t>c)</w:t>
      </w:r>
    </w:p>
    <w:p w14:paraId="0D4F4C91" w14:textId="77777777" w:rsidR="007A2716" w:rsidRPr="001D6789" w:rsidRDefault="007A2716" w:rsidP="007A2716">
      <w:pPr>
        <w:rPr>
          <w:rFonts w:ascii="Times New Roman" w:hAnsi="Times New Roman" w:cs="Times New Roman"/>
          <w:i/>
        </w:rPr>
      </w:pPr>
    </w:p>
    <w:tbl>
      <w:tblPr>
        <w:tblW w:w="7979" w:type="dxa"/>
        <w:tblInd w:w="93" w:type="dxa"/>
        <w:tblLook w:val="04A0" w:firstRow="1" w:lastRow="0" w:firstColumn="1" w:lastColumn="0" w:noHBand="0" w:noVBand="1"/>
      </w:tblPr>
      <w:tblGrid>
        <w:gridCol w:w="3662"/>
        <w:gridCol w:w="1439"/>
        <w:gridCol w:w="1439"/>
        <w:gridCol w:w="1439"/>
      </w:tblGrid>
      <w:tr w:rsidR="001F5432" w:rsidRPr="001F5432" w14:paraId="38817A41" w14:textId="77777777" w:rsidTr="001D6789">
        <w:trPr>
          <w:trHeight w:val="300"/>
        </w:trPr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E31D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igration Rat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A361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A3E5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5200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1</w:t>
            </w:r>
          </w:p>
        </w:tc>
      </w:tr>
      <w:tr w:rsidR="001F5432" w:rsidRPr="001F5432" w14:paraId="5F2179F9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E88D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50 generations (Ne = 40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5A5D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8644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A86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1F5432" w:rsidRPr="001F5432" w14:paraId="14AA9C9D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2285" w14:textId="5DEAF392" w:rsidR="001F5432" w:rsidRPr="001F5432" w:rsidRDefault="002065C6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mean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12B9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2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04D9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B0CE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4</w:t>
            </w:r>
          </w:p>
        </w:tc>
      </w:tr>
      <w:tr w:rsidR="001F5432" w:rsidRPr="001F5432" w14:paraId="5D81F519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FB57" w14:textId="1F533A63" w:rsidR="001F5432" w:rsidRPr="001F5432" w:rsidRDefault="002065C6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range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1D4E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51 - 0.39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3E56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1 - 0.09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2C9B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 - 0.011</w:t>
            </w:r>
          </w:p>
        </w:tc>
      </w:tr>
      <w:tr w:rsidR="001F5432" w:rsidRPr="001F5432" w14:paraId="7A4076F5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A229" w14:textId="5A9C2FDA" w:rsidR="001F5432" w:rsidRPr="001F5432" w:rsidRDefault="002065C6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SD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F62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2325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1384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4</w:t>
            </w:r>
          </w:p>
        </w:tc>
      </w:tr>
      <w:tr w:rsidR="001F5432" w:rsidRPr="001F5432" w14:paraId="257D38F3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8433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umber of runs (out of 10) with p &lt; 0.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6148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EF4E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6FC2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</w:tr>
      <w:tr w:rsidR="001F5432" w:rsidRPr="001F5432" w14:paraId="1CEBB7D2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8317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40 generations (Ne = 40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E7C3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1EF2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148A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1F5432" w:rsidRPr="001F5432" w14:paraId="163C58D8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A3EC" w14:textId="41363C9B" w:rsidR="001F5432" w:rsidRPr="001F5432" w:rsidRDefault="002065C6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mean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43CA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78EB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B5B8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5</w:t>
            </w:r>
          </w:p>
        </w:tc>
      </w:tr>
      <w:tr w:rsidR="001F5432" w:rsidRPr="001F5432" w14:paraId="0D482580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19D5" w14:textId="527195B6" w:rsidR="001F5432" w:rsidRPr="001F5432" w:rsidRDefault="002065C6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range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BF2B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6 - 0.12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B6B3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8 - 0.06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E850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 - 0.011</w:t>
            </w:r>
          </w:p>
        </w:tc>
      </w:tr>
      <w:tr w:rsidR="001F5432" w:rsidRPr="001F5432" w14:paraId="2AFB34A1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4A36" w14:textId="4952F8B1" w:rsidR="001F5432" w:rsidRPr="001F5432" w:rsidRDefault="002065C6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SD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C19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DFF4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82C3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3</w:t>
            </w:r>
          </w:p>
        </w:tc>
      </w:tr>
      <w:tr w:rsidR="001F5432" w:rsidRPr="001F5432" w14:paraId="3BCE4D6C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CA67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umber of runs (out of 10) with p &lt; 0.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7096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19EA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F44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</w:tr>
      <w:tr w:rsidR="001F5432" w:rsidRPr="001F5432" w14:paraId="3FDE704E" w14:textId="77777777" w:rsidTr="001D6789">
        <w:trPr>
          <w:trHeight w:val="300"/>
        </w:trPr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F016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40 generations (Ne = 100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839C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EF2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AD20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1F5432" w:rsidRPr="001F5432" w14:paraId="1B991EDC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2558" w14:textId="373E64EE" w:rsidR="001F5432" w:rsidRPr="001F5432" w:rsidRDefault="00F35B90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mean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85FA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759A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8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6E1D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6</w:t>
            </w:r>
          </w:p>
        </w:tc>
      </w:tr>
      <w:tr w:rsidR="001F5432" w:rsidRPr="001F5432" w14:paraId="4A51A4C3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ACF8" w14:textId="3CAD81CC" w:rsidR="001F5432" w:rsidRPr="001F5432" w:rsidRDefault="00F35B90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range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9822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31 - 0.36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3BBA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2 - 0.26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0D36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8 - 0.033</w:t>
            </w:r>
          </w:p>
        </w:tc>
      </w:tr>
      <w:tr w:rsidR="001F5432" w:rsidRPr="001F5432" w14:paraId="364ED26F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A601" w14:textId="6841D915" w:rsidR="001F5432" w:rsidRPr="001F5432" w:rsidRDefault="00F35B90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SD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540C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287A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9B2D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7</w:t>
            </w:r>
          </w:p>
        </w:tc>
      </w:tr>
      <w:tr w:rsidR="001F5432" w:rsidRPr="001F5432" w14:paraId="1228D75C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B1F0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umber of runs (out of 10) with p &lt; 0.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EDD9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775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53AD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</w:tr>
      <w:tr w:rsidR="001F5432" w:rsidRPr="001F5432" w14:paraId="32635EE6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B126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0 generations (Ne = 10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D8A5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039C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776D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1F5432" w:rsidRPr="001F5432" w14:paraId="402B7F2D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7047" w14:textId="353CD161" w:rsidR="001F5432" w:rsidRPr="001F5432" w:rsidRDefault="00F35B90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mean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1BA7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908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B54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7</w:t>
            </w:r>
          </w:p>
        </w:tc>
      </w:tr>
      <w:tr w:rsidR="001F5432" w:rsidRPr="001F5432" w14:paraId="5B74FACF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B544" w14:textId="264EE61D" w:rsidR="001F5432" w:rsidRPr="001F5432" w:rsidRDefault="00F35B90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range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DC54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3 - 0.13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4832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0 - 0.08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A386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5 - 0.028</w:t>
            </w:r>
          </w:p>
        </w:tc>
      </w:tr>
      <w:tr w:rsidR="001F5432" w:rsidRPr="001F5432" w14:paraId="2212648A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BAB5" w14:textId="6770A39F" w:rsidR="001F5432" w:rsidRPr="001F5432" w:rsidRDefault="00F35B90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SD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6D9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4B9E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EAF5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9</w:t>
            </w:r>
          </w:p>
        </w:tc>
      </w:tr>
      <w:tr w:rsidR="001F5432" w:rsidRPr="001F5432" w14:paraId="6C5702CA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CA11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umber of runs (out of 10) with p &lt; 0.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B009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3C83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2F00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</w:tr>
    </w:tbl>
    <w:p w14:paraId="320A76BC" w14:textId="77777777" w:rsidR="000970D2" w:rsidRDefault="000970D2" w:rsidP="000970D2">
      <w:pPr>
        <w:rPr>
          <w:rFonts w:ascii="Times New Roman" w:hAnsi="Times New Roman" w:cs="Times New Roman"/>
          <w:i/>
        </w:rPr>
      </w:pPr>
    </w:p>
    <w:p w14:paraId="52EEA60F" w14:textId="6800D774" w:rsidR="00031DC2" w:rsidRPr="003C3262" w:rsidRDefault="006B1556" w:rsidP="000970D2">
      <w:pPr>
        <w:rPr>
          <w:rFonts w:ascii="Times New Roman" w:hAnsi="Times New Roman" w:cs="Times New Roman"/>
          <w:iCs/>
        </w:rPr>
      </w:pPr>
      <w:bookmarkStart w:id="0" w:name="_GoBack"/>
      <w:r w:rsidRPr="003C3262">
        <w:rPr>
          <w:rFonts w:ascii="Times New Roman" w:hAnsi="Times New Roman" w:cs="Times New Roman"/>
          <w:iCs/>
        </w:rPr>
        <w:t>d)</w:t>
      </w:r>
    </w:p>
    <w:bookmarkEnd w:id="0"/>
    <w:p w14:paraId="1F30E694" w14:textId="77777777" w:rsidR="000970D2" w:rsidRPr="001D6789" w:rsidRDefault="000970D2" w:rsidP="000970D2">
      <w:pPr>
        <w:rPr>
          <w:rFonts w:ascii="Times New Roman" w:hAnsi="Times New Roman" w:cs="Times New Roman"/>
          <w:i/>
        </w:rPr>
      </w:pPr>
    </w:p>
    <w:tbl>
      <w:tblPr>
        <w:tblW w:w="7979" w:type="dxa"/>
        <w:tblInd w:w="93" w:type="dxa"/>
        <w:tblLook w:val="04A0" w:firstRow="1" w:lastRow="0" w:firstColumn="1" w:lastColumn="0" w:noHBand="0" w:noVBand="1"/>
      </w:tblPr>
      <w:tblGrid>
        <w:gridCol w:w="3662"/>
        <w:gridCol w:w="1439"/>
        <w:gridCol w:w="1439"/>
        <w:gridCol w:w="1439"/>
      </w:tblGrid>
      <w:tr w:rsidR="001F5432" w:rsidRPr="001F5432" w14:paraId="0726D9DF" w14:textId="77777777" w:rsidTr="001D6789">
        <w:trPr>
          <w:trHeight w:val="300"/>
        </w:trPr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9CFA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igration Rat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16E2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C3CD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784D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1</w:t>
            </w:r>
          </w:p>
        </w:tc>
      </w:tr>
      <w:tr w:rsidR="001F5432" w:rsidRPr="001F5432" w14:paraId="77CB6FF2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06D1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50 generations (Ne = 40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72B8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BAC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795B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1F5432" w:rsidRPr="001F5432" w14:paraId="224A8372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9997" w14:textId="666FF3AB" w:rsidR="001F5432" w:rsidRPr="001F5432" w:rsidRDefault="00F35B90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mean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074D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2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FFD1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F5E0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5</w:t>
            </w:r>
          </w:p>
        </w:tc>
      </w:tr>
      <w:tr w:rsidR="001F5432" w:rsidRPr="001F5432" w14:paraId="73F18CEB" w14:textId="77777777" w:rsidTr="007B69D8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6390" w14:textId="0FB36BF0" w:rsidR="001F5432" w:rsidRPr="001F5432" w:rsidRDefault="00F35B90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range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592B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67 - 0.37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6F88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7 - 0.08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94FD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3 - 0.008</w:t>
            </w:r>
          </w:p>
        </w:tc>
      </w:tr>
      <w:tr w:rsidR="001F5432" w:rsidRPr="001F5432" w14:paraId="1F09BA3F" w14:textId="77777777" w:rsidTr="007B69D8">
        <w:trPr>
          <w:trHeight w:val="300"/>
        </w:trPr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F980" w14:textId="564F7503" w:rsidR="001F5432" w:rsidRPr="001F5432" w:rsidRDefault="00F35B90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lastRenderedPageBreak/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SD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6D27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6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6037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7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D8F4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2</w:t>
            </w:r>
          </w:p>
        </w:tc>
      </w:tr>
      <w:tr w:rsidR="001F5432" w:rsidRPr="001F5432" w14:paraId="27EC9C1E" w14:textId="77777777" w:rsidTr="007B69D8">
        <w:trPr>
          <w:trHeight w:val="300"/>
        </w:trPr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BFCD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umber of runs (out of 10) with p &lt; 0.05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0F2A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831E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ECF8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</w:tr>
      <w:tr w:rsidR="001F5432" w:rsidRPr="001F5432" w14:paraId="2503FBBB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0350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40 generations (Ne = 40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FAC9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F258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0796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1F5432" w:rsidRPr="001F5432" w14:paraId="1760DEFA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00B0" w14:textId="2252E6A7" w:rsidR="001F5432" w:rsidRPr="001F5432" w:rsidRDefault="00F35B90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mean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2BEA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90E3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4F59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4</w:t>
            </w:r>
          </w:p>
        </w:tc>
      </w:tr>
      <w:tr w:rsidR="001F5432" w:rsidRPr="001F5432" w14:paraId="54B53BBD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E7E5" w14:textId="520847F5" w:rsidR="001F5432" w:rsidRPr="001F5432" w:rsidRDefault="00F35B90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range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3C8A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3 - 0.11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802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1 - 0.06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3CE6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2 - 0.007</w:t>
            </w:r>
          </w:p>
        </w:tc>
      </w:tr>
      <w:tr w:rsidR="001F5432" w:rsidRPr="001F5432" w14:paraId="740F107C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A8FC" w14:textId="577EA7DC" w:rsidR="001F5432" w:rsidRPr="001F5432" w:rsidRDefault="00F35B90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92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F</w:t>
            </w:r>
            <w:r w:rsidRPr="00092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/>
              </w:rPr>
              <w:t>ST</w:t>
            </w:r>
            <w:r w:rsidR="001F5432"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SD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B7E4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98B2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A9AB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01</w:t>
            </w:r>
          </w:p>
        </w:tc>
      </w:tr>
      <w:tr w:rsidR="001F5432" w:rsidRPr="001F5432" w14:paraId="311FE452" w14:textId="77777777" w:rsidTr="001D6789">
        <w:trPr>
          <w:trHeight w:val="300"/>
        </w:trPr>
        <w:tc>
          <w:tcPr>
            <w:tcW w:w="3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5F8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umber of runs (out of 10) with p &lt; 0.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A3D3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BC4F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DBCB" w14:textId="77777777" w:rsidR="001F5432" w:rsidRPr="001F5432" w:rsidRDefault="001F5432" w:rsidP="001F543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5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</w:tr>
    </w:tbl>
    <w:p w14:paraId="2865802B" w14:textId="77777777" w:rsidR="00791F2C" w:rsidRPr="001D6789" w:rsidRDefault="00791F2C">
      <w:pPr>
        <w:rPr>
          <w:rFonts w:ascii="Times New Roman" w:hAnsi="Times New Roman" w:cs="Times New Roman"/>
        </w:rPr>
      </w:pPr>
    </w:p>
    <w:sectPr w:rsidR="00791F2C" w:rsidRPr="001D6789" w:rsidSect="00791F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DC2"/>
    <w:rsid w:val="00031DC2"/>
    <w:rsid w:val="00092FEA"/>
    <w:rsid w:val="000970D2"/>
    <w:rsid w:val="000A2098"/>
    <w:rsid w:val="00130BE9"/>
    <w:rsid w:val="001478DC"/>
    <w:rsid w:val="00156194"/>
    <w:rsid w:val="0019336E"/>
    <w:rsid w:val="001A5C70"/>
    <w:rsid w:val="001D6789"/>
    <w:rsid w:val="001F0FB4"/>
    <w:rsid w:val="001F5432"/>
    <w:rsid w:val="001F72DB"/>
    <w:rsid w:val="002065C6"/>
    <w:rsid w:val="002154AA"/>
    <w:rsid w:val="002953FB"/>
    <w:rsid w:val="00321B2E"/>
    <w:rsid w:val="003656A8"/>
    <w:rsid w:val="003C1E27"/>
    <w:rsid w:val="003C3262"/>
    <w:rsid w:val="0044068B"/>
    <w:rsid w:val="005009DF"/>
    <w:rsid w:val="0058647E"/>
    <w:rsid w:val="0058709D"/>
    <w:rsid w:val="005C5800"/>
    <w:rsid w:val="005D173B"/>
    <w:rsid w:val="0060136B"/>
    <w:rsid w:val="00605950"/>
    <w:rsid w:val="006371FC"/>
    <w:rsid w:val="006B1556"/>
    <w:rsid w:val="00745BB5"/>
    <w:rsid w:val="007540C9"/>
    <w:rsid w:val="00770412"/>
    <w:rsid w:val="00791F2C"/>
    <w:rsid w:val="007A2716"/>
    <w:rsid w:val="007B69D8"/>
    <w:rsid w:val="007F7890"/>
    <w:rsid w:val="0081049F"/>
    <w:rsid w:val="00897B83"/>
    <w:rsid w:val="008A3784"/>
    <w:rsid w:val="009113C7"/>
    <w:rsid w:val="009717C7"/>
    <w:rsid w:val="009933C1"/>
    <w:rsid w:val="009A120C"/>
    <w:rsid w:val="00AE42B7"/>
    <w:rsid w:val="00B46953"/>
    <w:rsid w:val="00B65A21"/>
    <w:rsid w:val="00BA3C05"/>
    <w:rsid w:val="00BC5BC6"/>
    <w:rsid w:val="00C06357"/>
    <w:rsid w:val="00C4287D"/>
    <w:rsid w:val="00C87350"/>
    <w:rsid w:val="00CF29F2"/>
    <w:rsid w:val="00D25079"/>
    <w:rsid w:val="00D47F59"/>
    <w:rsid w:val="00D81BC0"/>
    <w:rsid w:val="00E02BD7"/>
    <w:rsid w:val="00E361C7"/>
    <w:rsid w:val="00E94DDE"/>
    <w:rsid w:val="00F35B90"/>
    <w:rsid w:val="00F72E0B"/>
    <w:rsid w:val="00FA70BA"/>
    <w:rsid w:val="00FC0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3B9BAC"/>
  <w14:defaultImageDpi w14:val="300"/>
  <w15:docId w15:val="{5C14A25A-3FE8-425C-95DE-81C643CC5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2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501</Words>
  <Characters>2860</Characters>
  <Application>Microsoft Office Word</Application>
  <DocSecurity>0</DocSecurity>
  <Lines>23</Lines>
  <Paragraphs>6</Paragraphs>
  <ScaleCrop>false</ScaleCrop>
  <Company/>
  <LinksUpToDate>false</LinksUpToDate>
  <CharactersWithSpaces>3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a Kvistad</dc:creator>
  <cp:keywords/>
  <dc:description/>
  <cp:lastModifiedBy>Lynna Kvistad</cp:lastModifiedBy>
  <cp:revision>65</cp:revision>
  <dcterms:created xsi:type="dcterms:W3CDTF">2015-06-27T03:14:00Z</dcterms:created>
  <dcterms:modified xsi:type="dcterms:W3CDTF">2015-11-14T01:42:00Z</dcterms:modified>
</cp:coreProperties>
</file>